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1600" w14:textId="67D1BD63" w:rsidR="008672F8" w:rsidRPr="004C658D" w:rsidRDefault="008672F8" w:rsidP="00B23FA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4C658D">
        <w:rPr>
          <w:rFonts w:ascii="Arial" w:hAnsi="Arial" w:cs="Arial"/>
          <w:b/>
          <w:bCs/>
          <w:sz w:val="28"/>
          <w:szCs w:val="28"/>
        </w:rPr>
        <w:t>Search strategy</w:t>
      </w:r>
    </w:p>
    <w:p w14:paraId="20C2C19A" w14:textId="7827545F" w:rsidR="008672F8" w:rsidRPr="00B23FA9" w:rsidRDefault="004C658D" w:rsidP="00B23FA9">
      <w:pPr>
        <w:spacing w:line="360" w:lineRule="auto"/>
        <w:rPr>
          <w:rFonts w:ascii="Arial" w:hAnsi="Arial" w:cs="Arial"/>
          <w:b/>
          <w:bCs/>
        </w:rPr>
      </w:pPr>
      <w:r w:rsidRPr="00B23FA9">
        <w:rPr>
          <w:rFonts w:ascii="Arial" w:hAnsi="Arial" w:cs="Arial"/>
          <w:b/>
          <w:bCs/>
        </w:rPr>
        <w:t>PubMed</w:t>
      </w:r>
      <w:r w:rsidR="008672F8" w:rsidRPr="00B23FA9">
        <w:rPr>
          <w:rFonts w:ascii="Arial" w:hAnsi="Arial" w:cs="Arial"/>
          <w:b/>
          <w:bCs/>
        </w:rPr>
        <w:t xml:space="preserve"> = </w:t>
      </w:r>
      <w:r w:rsidR="00FF7115">
        <w:rPr>
          <w:rFonts w:ascii="Arial" w:hAnsi="Arial" w:cs="Arial"/>
          <w:b/>
          <w:bCs/>
        </w:rPr>
        <w:t>126</w:t>
      </w:r>
      <w:r w:rsidR="00231AE6">
        <w:rPr>
          <w:rFonts w:ascii="Arial" w:hAnsi="Arial" w:cs="Arial"/>
          <w:b/>
          <w:bCs/>
        </w:rPr>
        <w:t xml:space="preserve"> </w:t>
      </w:r>
    </w:p>
    <w:tbl>
      <w:tblPr>
        <w:tblW w:w="9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6"/>
        <w:gridCol w:w="5948"/>
        <w:gridCol w:w="596"/>
        <w:gridCol w:w="565"/>
        <w:gridCol w:w="788"/>
        <w:gridCol w:w="707"/>
      </w:tblGrid>
      <w:tr w:rsidR="00FF7115" w:rsidRPr="00FF7115" w14:paraId="629B3199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355D1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earch number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04F8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B9A54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ort B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C424A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Filters</w:t>
            </w: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6EC1E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D2899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ime</w:t>
            </w:r>
          </w:p>
        </w:tc>
      </w:tr>
      <w:tr w:rsidR="00FF7115" w:rsidRPr="00FF7115" w14:paraId="1BDE36F1" w14:textId="77777777" w:rsidTr="00FF7115">
        <w:trPr>
          <w:trHeight w:val="180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AA760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40430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(("Lung Transplantation"[Mesh]) OR (Grafting, Lung[Title/Abstract]) OR (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Lung[Title/Abstract]) OR (Lung Grafting[Title/Abstract]) OR (Lung 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[Title/Abstract]) OR (Transplantation, Lung[Title/Abstract]) OR (Lung Transplantations[Title/Abstract]) OR (Transplantations, Lung[Title/Abstract])) AND ("airway"[Title/Abstract] OR "airways"[Title/Abstract]) AND (("Constriction, Pathologic"[Mesh]) OR (Constrictions, Pathologic[Title/Abstract]) OR (Pathologic Constrictions[Title/Abstract]) OR (Stricture[Title/Abstract]) OR (Strictures[Title/Abstract]) OR (Stenosis[Title/Abstract]) OR (Stenoses[Title/Abstract]) OR (Constriction, Pathological[Title/Abstract]) OR (Pathological Constriction[Title/Abstract]) OR (Pathologic Constriction[Title/Abstract]) OR ("complications" [Subheading]) OR (associated disease[Title/Abstract]) OR (sequelae[Title/Abstract]) OR (sequels[Title/Abstract]) OR (coexistent disease[Title/Abstract]) OR (concomitant disease[Title/Abstract]) OR (associated conditions[Title/Abstract]) OR (coexistent conditions[Title/Abstract]) OR (concomitant conditions[Title/Abstract])) AND ((stent[Title/Abstract]) OR (stents[Title/Abstract]) OR ("Stents"[Mesh])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17814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A4E2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0DC42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ED92C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51:18</w:t>
            </w:r>
          </w:p>
        </w:tc>
      </w:tr>
      <w:tr w:rsidR="00FF7115" w:rsidRPr="00FF7115" w14:paraId="000409FD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E79BE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13EB8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((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stent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stents[Title/Abstract])) OR ("Stents"[Mesh]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00ABD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8ABBB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3421C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122,58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BE604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37:22</w:t>
            </w:r>
          </w:p>
        </w:tc>
      </w:tr>
      <w:tr w:rsidR="00FF7115" w:rsidRPr="00FF7115" w14:paraId="15630046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E862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2B74B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(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stent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stents[Title/Abstract]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E88B7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FD7D5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8FC8E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97,828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DAD6E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36:06</w:t>
            </w:r>
          </w:p>
        </w:tc>
      </w:tr>
      <w:tr w:rsidR="00FF7115" w:rsidRPr="00FF7115" w14:paraId="166C5B62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E3076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5C6BB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("Constriction, Pathologic"[Mesh]) OR (Constrictions, Pathologic[Title/Abstract]) OR (Pathologic Constrictions[Title/Abstract]) OR (Stricture[Title/Abstract]) OR (Strictures[Title/Abstract]) OR (Stenosis[Title/Abstract]) OR (Stenoses[Title/Abstract]) OR (Constriction, Pathological[Title/Abstract]) OR (Pathological Constriction[Title/Abstract]) OR (Pathologic Constriction[Title/Abstract]) OR ("complications" [Subheading]) OR (associated disease[Title/Abstract]) OR (sequelae[Title/Abstract]) OR (sequels[Title/Abstract]) OR (coexistent disease[Title/Abstract]) OR (concomitant disease[Title/Abstract]) OR (associated conditions[Title/Abstract]) OR (coexistent conditions[Title/Abstract]) OR (concomitant conditions[Title/Abstract]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5BFAF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78EEA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9CA16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2,547,568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AA1C2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34:41</w:t>
            </w:r>
          </w:p>
        </w:tc>
      </w:tr>
      <w:tr w:rsidR="00FF7115" w:rsidRPr="00FF7115" w14:paraId="39BF61F8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A7227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A1AD0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"airway"[Title/Abstract] OR "airways"[Title/Abstract]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34C78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6632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C846D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182,55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12C5B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33:38</w:t>
            </w:r>
          </w:p>
        </w:tc>
      </w:tr>
      <w:tr w:rsidR="00FF7115" w:rsidRPr="00FF7115" w14:paraId="62DCC182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E48CC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BB4EA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"Constriction, Pathologic"[Mesh]) OR ((Constrictions,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Pathologic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Pathologic Constrictions[Title/Abstract]) OR (Stricture[Title/Abstract]) OR (Strictures[Title/Abstract]) OR (Stenosis[Title/Abstract]) OR (Stenoses[Title/Abstract]) OR (Constriction, Pathological[Title/Abstract]) OR (Pathological Constriction[Title/Abstract]) OR (Pathologic Constriction[Title/Abstract])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86A20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BFD82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3C18A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219,839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49E61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9:39</w:t>
            </w:r>
          </w:p>
        </w:tc>
      </w:tr>
      <w:tr w:rsidR="00FF7115" w:rsidRPr="00FF7115" w14:paraId="1BDB706D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88300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66A9E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Constrictions,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Pathologic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Title/Abstract]) OR (Pathologic Constrictions[Title/Abstract]) OR (Stricture[Title/Abstract]) OR (Strictures[Title/Abstract]) OR (Stenosis[Title/Abstract]) </w:t>
            </w:r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OR (Stenoses[Title/Abstract]) OR (Constriction, Pathological[Title/Abstract]) OR (Pathological Constriction[Title/Abstract]) OR (Pathologic Constriction[Title/Abstract]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52483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68BC3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71B9A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208,43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A9ED0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8:22</w:t>
            </w:r>
          </w:p>
        </w:tc>
      </w:tr>
      <w:tr w:rsidR="00FF7115" w:rsidRPr="00FF7115" w14:paraId="45C75CA8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4B76D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DA26C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"complications" [Subheading]) OR ((associated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disease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sequelae[Title/Abstract]) OR (sequels[Title/Abstract]) OR (coexistent disease[Title/Abstract]) OR (concomitant disease[Title/Abstract]) OR (associated conditions[Title/Abstract]) OR (coexistent conditions[Title/Abstract]) OR (concomitant conditions[Title/Abstract])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CCA34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5CC83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57FA7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2,377,253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F07B4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7:47</w:t>
            </w:r>
          </w:p>
        </w:tc>
      </w:tr>
      <w:tr w:rsidR="00FF7115" w:rsidRPr="00FF7115" w14:paraId="6FD2F5C6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A71D3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687F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associated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disease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sequelae[Title/Abstract]) OR (sequels[Title/Abstract]) OR (coexistent disease[Title/Abstract]) OR (concomitant disease[Title/Abstract]) OR (associated conditions[Title/Abstract]) OR (coexistent conditions[Title/Abstract]) OR (concomitant conditions[Title/Abstract]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E967F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4F1E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E68C3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85,905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5EDDD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7:24</w:t>
            </w:r>
          </w:p>
        </w:tc>
      </w:tr>
      <w:tr w:rsidR="00FF7115" w:rsidRPr="00FF7115" w14:paraId="757B1D27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B9981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B086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"Lung Transplantation"[Mesh]) OR ((Grafting,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Lung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Lung[Title/Abstract]) OR (Lung Grafting[Title/Abstract]) OR (Lung 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[Title/Abstract]) OR (Transplantation, Lung[Title/Abstract]) OR (Lung Transplantations[Title/Abstract]) OR (Transplantations, Lung[Title/Abstract]))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CC32B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83531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62231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45,63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A6AAC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6:49</w:t>
            </w:r>
          </w:p>
        </w:tc>
      </w:tr>
      <w:tr w:rsidR="00FF7115" w:rsidRPr="00FF7115" w14:paraId="0AF12AE2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A5BC1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EB4E3" w14:textId="77777777" w:rsidR="00FF7115" w:rsidRPr="00FF7115" w:rsidRDefault="00FF7115" w:rsidP="00FF7115">
            <w:bookmarkStart w:id="0" w:name="OLE_LINK11"/>
            <w:bookmarkStart w:id="1" w:name="OLE_LINK12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(Grafting, </w:t>
            </w:r>
            <w:proofErr w:type="gram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Lung[</w:t>
            </w:r>
            <w:proofErr w:type="gram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Title/Abstract]) OR (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, Lung[Title/Abstract]) OR (Lung Grafting[Title/Abstract]) OR (Lung </w:t>
            </w:r>
            <w:proofErr w:type="spellStart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Graftings</w:t>
            </w:r>
            <w:proofErr w:type="spellEnd"/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[Title/Abstract]) OR (Transplantation, Lung[Title/Abstract]) OR (Lung Transplantations[Title/Abstract]) OR (Transplantations, Lung[Title/Abstract])</w:t>
            </w:r>
            <w:bookmarkEnd w:id="0"/>
            <w:bookmarkEnd w:id="1"/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E1DAA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4DB3F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E1042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43,46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9815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6:26</w:t>
            </w:r>
          </w:p>
        </w:tc>
      </w:tr>
      <w:tr w:rsidR="00FF7115" w:rsidRPr="00FF7115" w14:paraId="2A4D18DC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6DDFE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F3476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"Stents"[Mesh]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C6EE1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689AD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CD903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87,242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E472B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5:50</w:t>
            </w:r>
          </w:p>
        </w:tc>
      </w:tr>
      <w:tr w:rsidR="00FF7115" w:rsidRPr="00FF7115" w14:paraId="381C2E2B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F7A66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78A06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"Constriction, Pathologic"[Mesh]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6E264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80AD8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01EB7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33,761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70CA1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4:53</w:t>
            </w:r>
          </w:p>
        </w:tc>
      </w:tr>
      <w:tr w:rsidR="00FF7115" w:rsidRPr="00FF7115" w14:paraId="4D66CB9E" w14:textId="77777777" w:rsidTr="00FF7115">
        <w:trPr>
          <w:trHeight w:val="165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3EB82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EA36E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"complications" [Subheading]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09E8F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FA77E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D63A9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2,313,994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51F84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4:34</w:t>
            </w:r>
          </w:p>
        </w:tc>
      </w:tr>
      <w:tr w:rsidR="00FF7115" w:rsidRPr="00FF7115" w14:paraId="56BFD63A" w14:textId="77777777" w:rsidTr="00FF7115">
        <w:trPr>
          <w:trHeight w:val="180"/>
        </w:trPr>
        <w:tc>
          <w:tcPr>
            <w:tcW w:w="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E3CDE" w14:textId="77777777" w:rsidR="00FF7115" w:rsidRPr="00FF7115" w:rsidRDefault="00FF7115" w:rsidP="00FF7115">
            <w:r w:rsidRPr="00FF711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21400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"Lung Transplantation"[Mesh]</w:t>
            </w:r>
          </w:p>
        </w:tc>
        <w:tc>
          <w:tcPr>
            <w:tcW w:w="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60782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AF952" w14:textId="77777777" w:rsidR="00FF7115" w:rsidRPr="00FF7115" w:rsidRDefault="00FF7115" w:rsidP="00FF711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1875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18,216</w:t>
            </w:r>
          </w:p>
        </w:tc>
        <w:tc>
          <w:tcPr>
            <w:tcW w:w="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52B6D" w14:textId="77777777" w:rsidR="00FF7115" w:rsidRPr="00FF7115" w:rsidRDefault="00FF7115" w:rsidP="00FF7115">
            <w:r w:rsidRPr="00FF7115">
              <w:rPr>
                <w:rFonts w:ascii="Helvetica Neue" w:hAnsi="Helvetica Neue"/>
                <w:color w:val="000000"/>
                <w:sz w:val="15"/>
                <w:szCs w:val="15"/>
              </w:rPr>
              <w:t>09:23:37</w:t>
            </w:r>
          </w:p>
        </w:tc>
      </w:tr>
    </w:tbl>
    <w:p w14:paraId="0FE8E73D" w14:textId="62E5BB64" w:rsidR="00F93E13" w:rsidRDefault="00F93E13" w:rsidP="00B23FA9">
      <w:pPr>
        <w:spacing w:line="360" w:lineRule="auto"/>
        <w:rPr>
          <w:rFonts w:ascii="Arial" w:hAnsi="Arial" w:cs="Arial"/>
        </w:rPr>
      </w:pPr>
    </w:p>
    <w:p w14:paraId="07EBC00F" w14:textId="77777777" w:rsidR="004C658D" w:rsidRDefault="004C658D" w:rsidP="00B23FA9">
      <w:pPr>
        <w:spacing w:line="360" w:lineRule="auto"/>
        <w:rPr>
          <w:rFonts w:ascii="Arial" w:hAnsi="Arial" w:cs="Arial"/>
        </w:rPr>
      </w:pPr>
    </w:p>
    <w:p w14:paraId="2EA00609" w14:textId="77777777" w:rsidR="004C658D" w:rsidRDefault="004C658D" w:rsidP="00B23FA9">
      <w:pPr>
        <w:spacing w:line="360" w:lineRule="auto"/>
        <w:rPr>
          <w:rFonts w:ascii="Arial" w:hAnsi="Arial" w:cs="Arial"/>
        </w:rPr>
      </w:pPr>
    </w:p>
    <w:p w14:paraId="42A51A73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0B7EF901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617AAC73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5D7409ED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6EEE3937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15A9CBA8" w14:textId="77777777" w:rsidR="004C658D" w:rsidRDefault="004C658D" w:rsidP="00B23FA9">
      <w:pPr>
        <w:spacing w:line="360" w:lineRule="auto"/>
        <w:rPr>
          <w:rFonts w:ascii="Arial" w:hAnsi="Arial" w:cs="Arial"/>
          <w:b/>
          <w:bCs/>
          <w:szCs w:val="28"/>
        </w:rPr>
      </w:pPr>
    </w:p>
    <w:p w14:paraId="7B411032" w14:textId="4415DC1B" w:rsidR="008672F8" w:rsidRPr="00B23FA9" w:rsidRDefault="008672F8" w:rsidP="00B23FA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B23FA9">
        <w:rPr>
          <w:rFonts w:ascii="Arial" w:hAnsi="Arial" w:cs="Arial"/>
          <w:b/>
          <w:bCs/>
          <w:sz w:val="28"/>
          <w:szCs w:val="28"/>
        </w:rPr>
        <w:lastRenderedPageBreak/>
        <w:t xml:space="preserve">Embase = </w:t>
      </w:r>
      <w:r w:rsidR="00927D6B" w:rsidRPr="00B23FA9">
        <w:rPr>
          <w:rFonts w:ascii="Arial" w:hAnsi="Arial" w:cs="Arial"/>
          <w:b/>
          <w:bCs/>
          <w:sz w:val="28"/>
          <w:szCs w:val="28"/>
        </w:rPr>
        <w:t>25</w:t>
      </w:r>
      <w:r w:rsidR="00F93E13">
        <w:rPr>
          <w:rFonts w:ascii="Arial" w:hAnsi="Arial" w:cs="Arial"/>
          <w:b/>
          <w:bCs/>
          <w:sz w:val="28"/>
          <w:szCs w:val="28"/>
        </w:rPr>
        <w:t>7</w:t>
      </w:r>
      <w:r w:rsidR="00BE3618" w:rsidRPr="00B23FA9">
        <w:rPr>
          <w:rFonts w:ascii="Arial" w:hAnsi="Arial" w:cs="Arial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506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"/>
        <w:gridCol w:w="6552"/>
        <w:gridCol w:w="704"/>
        <w:gridCol w:w="669"/>
      </w:tblGrid>
      <w:tr w:rsidR="00F93E13" w:rsidRPr="00F93E13" w14:paraId="5B0DE88C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F27A6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o.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0BFE8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EEE64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sults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C3444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ate</w:t>
            </w:r>
          </w:p>
        </w:tc>
      </w:tr>
      <w:tr w:rsidR="00F93E13" w:rsidRPr="00F93E13" w14:paraId="31F4F72D" w14:textId="77777777" w:rsidTr="00F93E13">
        <w:trPr>
          <w:trHeight w:val="180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F2684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6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55FC2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#2 AND #3 AND #4 AND #5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6C19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257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AADA9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  <w:tr w:rsidR="00F93E13" w:rsidRPr="00F93E13" w14:paraId="2E44425C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B3777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5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B99F6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'stent'/exp OR </w:t>
            </w:r>
            <w:proofErr w:type="spellStart"/>
            <w:proofErr w:type="gram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stents:ti</w:t>
            </w:r>
            <w:proofErr w:type="gram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,ab</w:t>
            </w:r>
            <w:proofErr w:type="spell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stent:ti,ab</w:t>
            </w:r>
            <w:proofErr w:type="spellEnd"/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E4205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229543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77083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  <w:tr w:rsidR="00F93E13" w:rsidRPr="00F93E13" w14:paraId="3F5CEB36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28510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4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76EC8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'airway'/exp OR </w:t>
            </w:r>
            <w:proofErr w:type="spellStart"/>
            <w:proofErr w:type="gram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airway:ti</w:t>
            </w:r>
            <w:proofErr w:type="gram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,ab</w:t>
            </w:r>
            <w:proofErr w:type="spell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airways:ti,ab</w:t>
            </w:r>
            <w:proofErr w:type="spellEnd"/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1E2CB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265470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6746B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  <w:tr w:rsidR="00F93E13" w:rsidRPr="00F93E13" w14:paraId="5282E8D5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85540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3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61E6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'stenosis, occlusion and obstruction'/exp OR </w:t>
            </w:r>
            <w:proofErr w:type="spellStart"/>
            <w:proofErr w:type="gram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stenosis:ti</w:t>
            </w:r>
            <w:proofErr w:type="gram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,ab</w:t>
            </w:r>
            <w:proofErr w:type="spell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'complication'/exp OR </w:t>
            </w:r>
            <w:proofErr w:type="spell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complication:ti,ab</w:t>
            </w:r>
            <w:proofErr w:type="spellEnd"/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792BE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2424383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542DE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  <w:tr w:rsidR="00F93E13" w:rsidRPr="00F93E13" w14:paraId="0E0FAC88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B1756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2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AFD8F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'lung transplantation'/exp OR 'lung transplantation</w:t>
            </w:r>
            <w:proofErr w:type="gram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':</w:t>
            </w:r>
            <w:proofErr w:type="spell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ti</w:t>
            </w:r>
            <w:proofErr w:type="gram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,ab</w:t>
            </w:r>
            <w:proofErr w:type="spellEnd"/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E1D16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44873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EA012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  <w:tr w:rsidR="00F93E13" w:rsidRPr="00F93E13" w14:paraId="40304C9F" w14:textId="77777777" w:rsidTr="00F93E13">
        <w:trPr>
          <w:trHeight w:val="165"/>
        </w:trPr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A96A8" w14:textId="77777777" w:rsidR="00F93E13" w:rsidRPr="00F93E13" w:rsidRDefault="00F93E13" w:rsidP="00F93E13">
            <w:r w:rsidRPr="00F93E13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#1</w:t>
            </w:r>
          </w:p>
        </w:tc>
        <w:tc>
          <w:tcPr>
            <w:tcW w:w="6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255D1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'stenosis, occlusion and obstruction'/exp OR 'stenosis, occlusion and obstruction' OR </w:t>
            </w:r>
            <w:proofErr w:type="spellStart"/>
            <w:proofErr w:type="gram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stenosis:ti</w:t>
            </w:r>
            <w:proofErr w:type="gram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,ab</w:t>
            </w:r>
            <w:proofErr w:type="spell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</w:t>
            </w:r>
            <w:proofErr w:type="spellStart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complication:ti,ab</w:t>
            </w:r>
            <w:proofErr w:type="spellEnd"/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 OR 'complication'/exp OR 'complication'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301E8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3846802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CBFA0" w14:textId="77777777" w:rsidR="00F93E13" w:rsidRPr="00F93E13" w:rsidRDefault="00F93E13" w:rsidP="00F93E13">
            <w:r w:rsidRPr="00F93E13">
              <w:rPr>
                <w:rFonts w:ascii="Helvetica Neue" w:hAnsi="Helvetica Neue"/>
                <w:color w:val="000000"/>
                <w:sz w:val="15"/>
                <w:szCs w:val="15"/>
              </w:rPr>
              <w:t>12 Sep 2022</w:t>
            </w:r>
          </w:p>
        </w:tc>
      </w:tr>
    </w:tbl>
    <w:p w14:paraId="3BC3BE83" w14:textId="640B62CE" w:rsidR="00927D6B" w:rsidRDefault="00927D6B" w:rsidP="00B23FA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318AD591" w14:textId="77777777" w:rsidR="00F93E13" w:rsidRPr="00ED2E85" w:rsidRDefault="00F93E13" w:rsidP="00B23FA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</w:p>
    <w:p w14:paraId="0D1D01FC" w14:textId="14D12D0C" w:rsidR="000A3C5D" w:rsidRPr="00ED2E85" w:rsidRDefault="00B23FA9" w:rsidP="00B23FA9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bookmarkStart w:id="2" w:name="OLE_LINK30"/>
      <w:bookmarkStart w:id="3" w:name="OLE_LINK31"/>
      <w:r w:rsidRPr="00ED2E85">
        <w:rPr>
          <w:rFonts w:ascii="Arial" w:hAnsi="Arial" w:cs="Arial"/>
          <w:b/>
          <w:bCs/>
          <w:sz w:val="28"/>
          <w:szCs w:val="28"/>
        </w:rPr>
        <w:t>Cochrane library</w:t>
      </w:r>
    </w:p>
    <w:p w14:paraId="60FA5B36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Search Name:</w:t>
      </w:r>
      <w:r w:rsidRPr="00ED2E85">
        <w:rPr>
          <w:rFonts w:ascii="Arial" w:hAnsi="Arial" w:cs="Arial"/>
        </w:rPr>
        <w:tab/>
      </w:r>
      <w:proofErr w:type="spellStart"/>
      <w:r w:rsidRPr="00ED2E85">
        <w:rPr>
          <w:rFonts w:ascii="Arial" w:hAnsi="Arial" w:cs="Arial"/>
        </w:rPr>
        <w:t>LTx</w:t>
      </w:r>
      <w:proofErr w:type="spellEnd"/>
      <w:r w:rsidRPr="00ED2E85">
        <w:rPr>
          <w:rFonts w:ascii="Arial" w:hAnsi="Arial" w:cs="Arial"/>
        </w:rPr>
        <w:t xml:space="preserve"> </w:t>
      </w:r>
      <w:proofErr w:type="spellStart"/>
      <w:r w:rsidRPr="00ED2E85">
        <w:rPr>
          <w:rFonts w:ascii="Arial" w:hAnsi="Arial" w:cs="Arial"/>
        </w:rPr>
        <w:t>cochrane</w:t>
      </w:r>
      <w:proofErr w:type="spellEnd"/>
    </w:p>
    <w:p w14:paraId="7F8A08C5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Date Run:</w:t>
      </w:r>
      <w:r w:rsidRPr="00ED2E85">
        <w:rPr>
          <w:rFonts w:ascii="Arial" w:hAnsi="Arial" w:cs="Arial"/>
        </w:rPr>
        <w:tab/>
        <w:t>12/09/2022 05:42:42</w:t>
      </w:r>
    </w:p>
    <w:p w14:paraId="4C5833AD" w14:textId="3ACBE76B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Comment:</w:t>
      </w:r>
      <w:r w:rsidRPr="00ED2E85">
        <w:rPr>
          <w:rFonts w:ascii="Arial" w:hAnsi="Arial" w:cs="Arial"/>
        </w:rPr>
        <w:tab/>
      </w:r>
    </w:p>
    <w:p w14:paraId="6EC34C56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ID</w:t>
      </w:r>
      <w:r w:rsidRPr="00ED2E85">
        <w:rPr>
          <w:rFonts w:ascii="Arial" w:hAnsi="Arial" w:cs="Arial"/>
        </w:rPr>
        <w:tab/>
        <w:t>Search</w:t>
      </w:r>
      <w:r w:rsidRPr="00ED2E85">
        <w:rPr>
          <w:rFonts w:ascii="Arial" w:hAnsi="Arial" w:cs="Arial"/>
        </w:rPr>
        <w:tab/>
        <w:t>Hits</w:t>
      </w:r>
    </w:p>
    <w:p w14:paraId="55546CF0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</w:t>
      </w:r>
      <w:r w:rsidRPr="00ED2E85">
        <w:rPr>
          <w:rFonts w:ascii="Arial" w:hAnsi="Arial" w:cs="Arial"/>
        </w:rPr>
        <w:tab/>
      </w:r>
      <w:proofErr w:type="spellStart"/>
      <w:r w:rsidRPr="00ED2E85">
        <w:rPr>
          <w:rFonts w:ascii="Arial" w:hAnsi="Arial" w:cs="Arial"/>
        </w:rPr>
        <w:t>MeSH</w:t>
      </w:r>
      <w:proofErr w:type="spellEnd"/>
      <w:r w:rsidRPr="00ED2E85">
        <w:rPr>
          <w:rFonts w:ascii="Arial" w:hAnsi="Arial" w:cs="Arial"/>
        </w:rPr>
        <w:t xml:space="preserve"> descriptor: [Lung Transplantation] explode all trees</w:t>
      </w:r>
      <w:r w:rsidRPr="00ED2E85">
        <w:rPr>
          <w:rFonts w:ascii="Arial" w:hAnsi="Arial" w:cs="Arial"/>
        </w:rPr>
        <w:tab/>
        <w:t>241</w:t>
      </w:r>
    </w:p>
    <w:p w14:paraId="22E40A08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2</w:t>
      </w:r>
      <w:r w:rsidRPr="00ED2E85">
        <w:rPr>
          <w:rFonts w:ascii="Arial" w:hAnsi="Arial" w:cs="Arial"/>
        </w:rPr>
        <w:tab/>
        <w:t xml:space="preserve">(Lung Grafting or Transplantations, Lung or </w:t>
      </w:r>
      <w:proofErr w:type="spellStart"/>
      <w:r w:rsidRPr="00ED2E85">
        <w:rPr>
          <w:rFonts w:ascii="Arial" w:hAnsi="Arial" w:cs="Arial"/>
        </w:rPr>
        <w:t>Graftings</w:t>
      </w:r>
      <w:proofErr w:type="spellEnd"/>
      <w:r w:rsidRPr="00ED2E85">
        <w:rPr>
          <w:rFonts w:ascii="Arial" w:hAnsi="Arial" w:cs="Arial"/>
        </w:rPr>
        <w:t xml:space="preserve">, Lung or Lung Transplantations or Grafting, Lung or Transplantation, Lung or Lung </w:t>
      </w:r>
      <w:proofErr w:type="spellStart"/>
      <w:r w:rsidRPr="00ED2E85">
        <w:rPr>
          <w:rFonts w:ascii="Arial" w:hAnsi="Arial" w:cs="Arial"/>
        </w:rPr>
        <w:t>Graftings</w:t>
      </w:r>
      <w:proofErr w:type="spellEnd"/>
      <w:proofErr w:type="gramStart"/>
      <w:r w:rsidRPr="00ED2E85">
        <w:rPr>
          <w:rFonts w:ascii="Arial" w:hAnsi="Arial" w:cs="Arial"/>
        </w:rPr>
        <w:t>):</w:t>
      </w:r>
      <w:proofErr w:type="spellStart"/>
      <w:r w:rsidRPr="00ED2E85">
        <w:rPr>
          <w:rFonts w:ascii="Arial" w:hAnsi="Arial" w:cs="Arial"/>
        </w:rPr>
        <w:t>ti</w:t>
      </w:r>
      <w:proofErr w:type="gramEnd"/>
      <w:r w:rsidRPr="00ED2E85">
        <w:rPr>
          <w:rFonts w:ascii="Arial" w:hAnsi="Arial" w:cs="Arial"/>
        </w:rPr>
        <w:t>,ab,kw</w:t>
      </w:r>
      <w:proofErr w:type="spellEnd"/>
      <w:r w:rsidRPr="00ED2E85">
        <w:rPr>
          <w:rFonts w:ascii="Arial" w:hAnsi="Arial" w:cs="Arial"/>
        </w:rPr>
        <w:tab/>
        <w:t>2321</w:t>
      </w:r>
    </w:p>
    <w:p w14:paraId="21619C64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3</w:t>
      </w:r>
      <w:r w:rsidRPr="00ED2E85">
        <w:rPr>
          <w:rFonts w:ascii="Arial" w:hAnsi="Arial" w:cs="Arial"/>
        </w:rPr>
        <w:tab/>
        <w:t>#1 or #2</w:t>
      </w:r>
      <w:r w:rsidRPr="00ED2E85">
        <w:rPr>
          <w:rFonts w:ascii="Arial" w:hAnsi="Arial" w:cs="Arial"/>
        </w:rPr>
        <w:tab/>
        <w:t>2321</w:t>
      </w:r>
    </w:p>
    <w:p w14:paraId="38B966BF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4</w:t>
      </w:r>
      <w:r w:rsidRPr="00ED2E85">
        <w:rPr>
          <w:rFonts w:ascii="Arial" w:hAnsi="Arial" w:cs="Arial"/>
        </w:rPr>
        <w:tab/>
      </w:r>
      <w:proofErr w:type="spellStart"/>
      <w:r w:rsidRPr="00ED2E85">
        <w:rPr>
          <w:rFonts w:ascii="Arial" w:hAnsi="Arial" w:cs="Arial"/>
        </w:rPr>
        <w:t>MeSH</w:t>
      </w:r>
      <w:proofErr w:type="spellEnd"/>
      <w:r w:rsidRPr="00ED2E85">
        <w:rPr>
          <w:rFonts w:ascii="Arial" w:hAnsi="Arial" w:cs="Arial"/>
        </w:rPr>
        <w:t xml:space="preserve"> descriptor: [Constriction, Pathologic] explode all trees</w:t>
      </w:r>
      <w:r w:rsidRPr="00ED2E85">
        <w:rPr>
          <w:rFonts w:ascii="Arial" w:hAnsi="Arial" w:cs="Arial"/>
        </w:rPr>
        <w:tab/>
        <w:t>915</w:t>
      </w:r>
    </w:p>
    <w:p w14:paraId="3BA76CA0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5</w:t>
      </w:r>
      <w:r w:rsidRPr="00ED2E85">
        <w:rPr>
          <w:rFonts w:ascii="Arial" w:hAnsi="Arial" w:cs="Arial"/>
        </w:rPr>
        <w:tab/>
        <w:t>(Stricture or Constrictions, Pathologic or Stenoses or Constriction, Pathological or Stenosis or Strictures or Pathologic Constrictions or Pathologic Constriction or Pathological Constriction</w:t>
      </w:r>
      <w:proofErr w:type="gramStart"/>
      <w:r w:rsidRPr="00ED2E85">
        <w:rPr>
          <w:rFonts w:ascii="Arial" w:hAnsi="Arial" w:cs="Arial"/>
        </w:rPr>
        <w:t>):</w:t>
      </w:r>
      <w:proofErr w:type="spellStart"/>
      <w:r w:rsidRPr="00ED2E85">
        <w:rPr>
          <w:rFonts w:ascii="Arial" w:hAnsi="Arial" w:cs="Arial"/>
        </w:rPr>
        <w:t>ti</w:t>
      </w:r>
      <w:proofErr w:type="gramEnd"/>
      <w:r w:rsidRPr="00ED2E85">
        <w:rPr>
          <w:rFonts w:ascii="Arial" w:hAnsi="Arial" w:cs="Arial"/>
        </w:rPr>
        <w:t>,ab,kw</w:t>
      </w:r>
      <w:proofErr w:type="spellEnd"/>
      <w:r w:rsidRPr="00ED2E85">
        <w:rPr>
          <w:rFonts w:ascii="Arial" w:hAnsi="Arial" w:cs="Arial"/>
        </w:rPr>
        <w:tab/>
        <w:t>15776</w:t>
      </w:r>
    </w:p>
    <w:p w14:paraId="20FF1BA8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6</w:t>
      </w:r>
      <w:r w:rsidRPr="00ED2E85">
        <w:rPr>
          <w:rFonts w:ascii="Arial" w:hAnsi="Arial" w:cs="Arial"/>
        </w:rPr>
        <w:tab/>
        <w:t>#4 or #5</w:t>
      </w:r>
      <w:r w:rsidRPr="00ED2E85">
        <w:rPr>
          <w:rFonts w:ascii="Arial" w:hAnsi="Arial" w:cs="Arial"/>
        </w:rPr>
        <w:tab/>
        <w:t>15776</w:t>
      </w:r>
    </w:p>
    <w:p w14:paraId="75D4B439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lastRenderedPageBreak/>
        <w:t>#7</w:t>
      </w:r>
      <w:r w:rsidRPr="00ED2E85">
        <w:rPr>
          <w:rFonts w:ascii="Arial" w:hAnsi="Arial" w:cs="Arial"/>
        </w:rPr>
        <w:tab/>
      </w:r>
      <w:proofErr w:type="spellStart"/>
      <w:r w:rsidRPr="00ED2E85">
        <w:rPr>
          <w:rFonts w:ascii="Arial" w:hAnsi="Arial" w:cs="Arial"/>
        </w:rPr>
        <w:t>MeSH</w:t>
      </w:r>
      <w:proofErr w:type="spellEnd"/>
      <w:r w:rsidRPr="00ED2E85">
        <w:rPr>
          <w:rFonts w:ascii="Arial" w:hAnsi="Arial" w:cs="Arial"/>
        </w:rPr>
        <w:t xml:space="preserve"> descriptor: [Postoperative Complications] explode all trees</w:t>
      </w:r>
      <w:r w:rsidRPr="00ED2E85">
        <w:rPr>
          <w:rFonts w:ascii="Arial" w:hAnsi="Arial" w:cs="Arial"/>
        </w:rPr>
        <w:tab/>
        <w:t>43864</w:t>
      </w:r>
    </w:p>
    <w:p w14:paraId="7C12F7BF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8</w:t>
      </w:r>
      <w:r w:rsidRPr="00ED2E85">
        <w:rPr>
          <w:rFonts w:ascii="Arial" w:hAnsi="Arial" w:cs="Arial"/>
        </w:rPr>
        <w:tab/>
        <w:t>(Complications, Postoperative or Complication, Postoperative or Postoperative Complication</w:t>
      </w:r>
      <w:proofErr w:type="gramStart"/>
      <w:r w:rsidRPr="00ED2E85">
        <w:rPr>
          <w:rFonts w:ascii="Arial" w:hAnsi="Arial" w:cs="Arial"/>
        </w:rPr>
        <w:t>):</w:t>
      </w:r>
      <w:proofErr w:type="spellStart"/>
      <w:r w:rsidRPr="00ED2E85">
        <w:rPr>
          <w:rFonts w:ascii="Arial" w:hAnsi="Arial" w:cs="Arial"/>
        </w:rPr>
        <w:t>ti</w:t>
      </w:r>
      <w:proofErr w:type="gramEnd"/>
      <w:r w:rsidRPr="00ED2E85">
        <w:rPr>
          <w:rFonts w:ascii="Arial" w:hAnsi="Arial" w:cs="Arial"/>
        </w:rPr>
        <w:t>,ab,kw</w:t>
      </w:r>
      <w:proofErr w:type="spellEnd"/>
      <w:r w:rsidRPr="00ED2E85">
        <w:rPr>
          <w:rFonts w:ascii="Arial" w:hAnsi="Arial" w:cs="Arial"/>
        </w:rPr>
        <w:tab/>
        <w:t>60346</w:t>
      </w:r>
    </w:p>
    <w:p w14:paraId="7EB76321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9</w:t>
      </w:r>
      <w:r w:rsidRPr="00ED2E85">
        <w:rPr>
          <w:rFonts w:ascii="Arial" w:hAnsi="Arial" w:cs="Arial"/>
        </w:rPr>
        <w:tab/>
        <w:t>#7 or #8</w:t>
      </w:r>
      <w:r w:rsidRPr="00ED2E85">
        <w:rPr>
          <w:rFonts w:ascii="Arial" w:hAnsi="Arial" w:cs="Arial"/>
        </w:rPr>
        <w:tab/>
        <w:t>80129</w:t>
      </w:r>
    </w:p>
    <w:p w14:paraId="5C62D5DC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0</w:t>
      </w:r>
      <w:r w:rsidRPr="00ED2E85">
        <w:rPr>
          <w:rFonts w:ascii="Arial" w:hAnsi="Arial" w:cs="Arial"/>
        </w:rPr>
        <w:tab/>
        <w:t>#6 or #9</w:t>
      </w:r>
      <w:r w:rsidRPr="00ED2E85">
        <w:rPr>
          <w:rFonts w:ascii="Arial" w:hAnsi="Arial" w:cs="Arial"/>
        </w:rPr>
        <w:tab/>
        <w:t>93687</w:t>
      </w:r>
    </w:p>
    <w:p w14:paraId="56B32FEA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1</w:t>
      </w:r>
      <w:r w:rsidRPr="00ED2E85">
        <w:rPr>
          <w:rFonts w:ascii="Arial" w:hAnsi="Arial" w:cs="Arial"/>
        </w:rPr>
        <w:tab/>
        <w:t>(airway or airways</w:t>
      </w:r>
      <w:proofErr w:type="gramStart"/>
      <w:r w:rsidRPr="00ED2E85">
        <w:rPr>
          <w:rFonts w:ascii="Arial" w:hAnsi="Arial" w:cs="Arial"/>
        </w:rPr>
        <w:t>):</w:t>
      </w:r>
      <w:proofErr w:type="spellStart"/>
      <w:r w:rsidRPr="00ED2E85">
        <w:rPr>
          <w:rFonts w:ascii="Arial" w:hAnsi="Arial" w:cs="Arial"/>
        </w:rPr>
        <w:t>ti</w:t>
      </w:r>
      <w:proofErr w:type="gramEnd"/>
      <w:r w:rsidRPr="00ED2E85">
        <w:rPr>
          <w:rFonts w:ascii="Arial" w:hAnsi="Arial" w:cs="Arial"/>
        </w:rPr>
        <w:t>,ab,kw</w:t>
      </w:r>
      <w:proofErr w:type="spellEnd"/>
      <w:r w:rsidRPr="00ED2E85">
        <w:rPr>
          <w:rFonts w:ascii="Arial" w:hAnsi="Arial" w:cs="Arial"/>
        </w:rPr>
        <w:tab/>
        <w:t>28461</w:t>
      </w:r>
    </w:p>
    <w:p w14:paraId="3341F96D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2</w:t>
      </w:r>
      <w:r w:rsidRPr="00ED2E85">
        <w:rPr>
          <w:rFonts w:ascii="Arial" w:hAnsi="Arial" w:cs="Arial"/>
        </w:rPr>
        <w:tab/>
        <w:t>#11 and #10</w:t>
      </w:r>
      <w:r w:rsidRPr="00ED2E85">
        <w:rPr>
          <w:rFonts w:ascii="Arial" w:hAnsi="Arial" w:cs="Arial"/>
        </w:rPr>
        <w:tab/>
        <w:t>1861</w:t>
      </w:r>
    </w:p>
    <w:p w14:paraId="050AA723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3</w:t>
      </w:r>
      <w:r w:rsidRPr="00ED2E85">
        <w:rPr>
          <w:rFonts w:ascii="Arial" w:hAnsi="Arial" w:cs="Arial"/>
        </w:rPr>
        <w:tab/>
      </w:r>
      <w:proofErr w:type="spellStart"/>
      <w:r w:rsidRPr="00ED2E85">
        <w:rPr>
          <w:rFonts w:ascii="Arial" w:hAnsi="Arial" w:cs="Arial"/>
        </w:rPr>
        <w:t>MeSH</w:t>
      </w:r>
      <w:proofErr w:type="spellEnd"/>
      <w:r w:rsidRPr="00ED2E85">
        <w:rPr>
          <w:rFonts w:ascii="Arial" w:hAnsi="Arial" w:cs="Arial"/>
        </w:rPr>
        <w:t xml:space="preserve"> descriptor: [Stents] explode all trees</w:t>
      </w:r>
      <w:r w:rsidRPr="00ED2E85">
        <w:rPr>
          <w:rFonts w:ascii="Arial" w:hAnsi="Arial" w:cs="Arial"/>
        </w:rPr>
        <w:tab/>
        <w:t>4571</w:t>
      </w:r>
    </w:p>
    <w:p w14:paraId="04BAA9B5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4</w:t>
      </w:r>
      <w:r w:rsidRPr="00ED2E85">
        <w:rPr>
          <w:rFonts w:ascii="Arial" w:hAnsi="Arial" w:cs="Arial"/>
        </w:rPr>
        <w:tab/>
        <w:t>(stent or stents</w:t>
      </w:r>
      <w:proofErr w:type="gramStart"/>
      <w:r w:rsidRPr="00ED2E85">
        <w:rPr>
          <w:rFonts w:ascii="Arial" w:hAnsi="Arial" w:cs="Arial"/>
        </w:rPr>
        <w:t>):</w:t>
      </w:r>
      <w:proofErr w:type="spellStart"/>
      <w:r w:rsidRPr="00ED2E85">
        <w:rPr>
          <w:rFonts w:ascii="Arial" w:hAnsi="Arial" w:cs="Arial"/>
        </w:rPr>
        <w:t>ti</w:t>
      </w:r>
      <w:proofErr w:type="gramEnd"/>
      <w:r w:rsidRPr="00ED2E85">
        <w:rPr>
          <w:rFonts w:ascii="Arial" w:hAnsi="Arial" w:cs="Arial"/>
        </w:rPr>
        <w:t>,ab,kw</w:t>
      </w:r>
      <w:proofErr w:type="spellEnd"/>
      <w:r w:rsidRPr="00ED2E85">
        <w:rPr>
          <w:rFonts w:ascii="Arial" w:hAnsi="Arial" w:cs="Arial"/>
        </w:rPr>
        <w:tab/>
        <w:t>15776</w:t>
      </w:r>
    </w:p>
    <w:p w14:paraId="080D3CE1" w14:textId="77777777" w:rsidR="00ED2E85" w:rsidRPr="00ED2E85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5</w:t>
      </w:r>
      <w:r w:rsidRPr="00ED2E85">
        <w:rPr>
          <w:rFonts w:ascii="Arial" w:hAnsi="Arial" w:cs="Arial"/>
        </w:rPr>
        <w:tab/>
        <w:t>#13 or #14</w:t>
      </w:r>
      <w:r w:rsidRPr="00ED2E85">
        <w:rPr>
          <w:rFonts w:ascii="Arial" w:hAnsi="Arial" w:cs="Arial"/>
        </w:rPr>
        <w:tab/>
        <w:t>15776</w:t>
      </w:r>
    </w:p>
    <w:p w14:paraId="37B9CFEB" w14:textId="0218BC5A" w:rsidR="00B23FA9" w:rsidRDefault="00ED2E85" w:rsidP="00ED2E85">
      <w:pPr>
        <w:spacing w:line="360" w:lineRule="auto"/>
        <w:rPr>
          <w:rFonts w:ascii="Arial" w:hAnsi="Arial" w:cs="Arial"/>
        </w:rPr>
      </w:pPr>
      <w:r w:rsidRPr="00ED2E85">
        <w:rPr>
          <w:rFonts w:ascii="Arial" w:hAnsi="Arial" w:cs="Arial"/>
        </w:rPr>
        <w:t>#16</w:t>
      </w:r>
      <w:r w:rsidRPr="00ED2E85">
        <w:rPr>
          <w:rFonts w:ascii="Arial" w:hAnsi="Arial" w:cs="Arial"/>
        </w:rPr>
        <w:tab/>
        <w:t>#3 and #12 and #15</w:t>
      </w:r>
      <w:r w:rsidRPr="00ED2E85">
        <w:rPr>
          <w:rFonts w:ascii="Arial" w:hAnsi="Arial" w:cs="Arial"/>
        </w:rPr>
        <w:tab/>
        <w:t>2</w:t>
      </w:r>
    </w:p>
    <w:bookmarkEnd w:id="2"/>
    <w:bookmarkEnd w:id="3"/>
    <w:p w14:paraId="16BF2E0A" w14:textId="50CC715F" w:rsidR="004B0635" w:rsidRPr="000F5022" w:rsidRDefault="004B0635" w:rsidP="000F5022">
      <w:pPr>
        <w:spacing w:line="360" w:lineRule="auto"/>
        <w:rPr>
          <w:rFonts w:ascii="Arial" w:hAnsi="Arial" w:cs="Arial"/>
        </w:rPr>
      </w:pPr>
    </w:p>
    <w:sectPr w:rsidR="004B0635" w:rsidRPr="000F5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E31F40"/>
    <w:multiLevelType w:val="hybridMultilevel"/>
    <w:tmpl w:val="19BCC7C4"/>
    <w:lvl w:ilvl="0" w:tplc="7F3A3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3A2A9F"/>
    <w:multiLevelType w:val="hybridMultilevel"/>
    <w:tmpl w:val="8C7CEFDC"/>
    <w:lvl w:ilvl="0" w:tplc="A0C67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0551155">
    <w:abstractNumId w:val="1"/>
  </w:num>
  <w:num w:numId="2" w16cid:durableId="245499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F8"/>
    <w:rsid w:val="00022A42"/>
    <w:rsid w:val="00023983"/>
    <w:rsid w:val="00063D8D"/>
    <w:rsid w:val="000A3C5D"/>
    <w:rsid w:val="000B491C"/>
    <w:rsid w:val="000F5022"/>
    <w:rsid w:val="00105FE2"/>
    <w:rsid w:val="00126CE4"/>
    <w:rsid w:val="00131FF3"/>
    <w:rsid w:val="00133FD2"/>
    <w:rsid w:val="00176CC0"/>
    <w:rsid w:val="00193F18"/>
    <w:rsid w:val="00231AE6"/>
    <w:rsid w:val="00287DE8"/>
    <w:rsid w:val="002D11DD"/>
    <w:rsid w:val="002F638F"/>
    <w:rsid w:val="003010F9"/>
    <w:rsid w:val="003C14C0"/>
    <w:rsid w:val="00424301"/>
    <w:rsid w:val="00492FD7"/>
    <w:rsid w:val="004A2C98"/>
    <w:rsid w:val="004B0635"/>
    <w:rsid w:val="004C658D"/>
    <w:rsid w:val="00540AA7"/>
    <w:rsid w:val="00593200"/>
    <w:rsid w:val="005D3309"/>
    <w:rsid w:val="005E6CC4"/>
    <w:rsid w:val="00650AB8"/>
    <w:rsid w:val="007726F6"/>
    <w:rsid w:val="00773A71"/>
    <w:rsid w:val="00785115"/>
    <w:rsid w:val="007E26A6"/>
    <w:rsid w:val="008672F8"/>
    <w:rsid w:val="009105D6"/>
    <w:rsid w:val="0091126F"/>
    <w:rsid w:val="00927D6B"/>
    <w:rsid w:val="00972EB6"/>
    <w:rsid w:val="009C01C5"/>
    <w:rsid w:val="00A17E29"/>
    <w:rsid w:val="00A32902"/>
    <w:rsid w:val="00AC7B17"/>
    <w:rsid w:val="00B23FA9"/>
    <w:rsid w:val="00BA343C"/>
    <w:rsid w:val="00BA5E08"/>
    <w:rsid w:val="00BE26D1"/>
    <w:rsid w:val="00BE3618"/>
    <w:rsid w:val="00BE3A50"/>
    <w:rsid w:val="00C712B2"/>
    <w:rsid w:val="00C726AB"/>
    <w:rsid w:val="00C87755"/>
    <w:rsid w:val="00CB14DB"/>
    <w:rsid w:val="00CF36C9"/>
    <w:rsid w:val="00D27EEC"/>
    <w:rsid w:val="00DA5465"/>
    <w:rsid w:val="00E33E86"/>
    <w:rsid w:val="00E66920"/>
    <w:rsid w:val="00EB71AC"/>
    <w:rsid w:val="00EC45A2"/>
    <w:rsid w:val="00ED2E85"/>
    <w:rsid w:val="00EF60BE"/>
    <w:rsid w:val="00F3625F"/>
    <w:rsid w:val="00F93E13"/>
    <w:rsid w:val="00FD2F6D"/>
    <w:rsid w:val="00FD4B39"/>
    <w:rsid w:val="00FE2599"/>
    <w:rsid w:val="00FF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AFFEC"/>
  <w15:chartTrackingRefBased/>
  <w15:docId w15:val="{F7CC8663-1209-9F48-BB47-9FFB2733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C5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A343C"/>
    <w:rPr>
      <w:b/>
      <w:bCs/>
    </w:rPr>
  </w:style>
  <w:style w:type="character" w:customStyle="1" w:styleId="term">
    <w:name w:val="term"/>
    <w:basedOn w:val="a0"/>
    <w:rsid w:val="000A3C5D"/>
  </w:style>
  <w:style w:type="character" w:styleId="a4">
    <w:name w:val="Hyperlink"/>
    <w:basedOn w:val="a0"/>
    <w:uiPriority w:val="99"/>
    <w:semiHidden/>
    <w:unhideWhenUsed/>
    <w:rsid w:val="000A3C5D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4B0635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F93E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9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3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4371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7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57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6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9096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43</Words>
  <Characters>5377</Characters>
  <Application>Microsoft Office Word</Application>
  <DocSecurity>0</DocSecurity>
  <Lines>44</Lines>
  <Paragraphs>12</Paragraphs>
  <ScaleCrop>false</ScaleCrop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ilin</dc:creator>
  <cp:keywords/>
  <dc:description/>
  <cp:lastModifiedBy>office user</cp:lastModifiedBy>
  <cp:revision>7</cp:revision>
  <dcterms:created xsi:type="dcterms:W3CDTF">2022-09-21T05:51:00Z</dcterms:created>
  <dcterms:modified xsi:type="dcterms:W3CDTF">2023-01-11T18:11:00Z</dcterms:modified>
</cp:coreProperties>
</file>